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26BAC" w14:textId="7179317F" w:rsidR="00514B52" w:rsidRPr="005D4D49" w:rsidRDefault="00C84111" w:rsidP="00514B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8 Table</w:t>
      </w:r>
      <w:r w:rsidR="00514B52" w:rsidRPr="005D4D49">
        <w:rPr>
          <w:rFonts w:ascii="Times New Roman" w:hAnsi="Times New Roman" w:cs="Times New Roman"/>
          <w:b/>
          <w:bCs/>
          <w:sz w:val="24"/>
          <w:szCs w:val="24"/>
        </w:rPr>
        <w:t>. Full multinomial mixed-effect models for factors associated with contraceptive use among Australian women (2006-2018), examining the impact of asthma.</w:t>
      </w:r>
    </w:p>
    <w:p w14:paraId="7869AD2D" w14:textId="77777777" w:rsidR="00514B52" w:rsidRDefault="00514B52" w:rsidP="00514B52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135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1"/>
        <w:gridCol w:w="619"/>
        <w:gridCol w:w="1050"/>
        <w:gridCol w:w="723"/>
        <w:gridCol w:w="619"/>
        <w:gridCol w:w="1248"/>
        <w:gridCol w:w="723"/>
        <w:gridCol w:w="619"/>
        <w:gridCol w:w="1026"/>
        <w:gridCol w:w="723"/>
        <w:gridCol w:w="619"/>
        <w:gridCol w:w="1050"/>
        <w:gridCol w:w="723"/>
      </w:tblGrid>
      <w:tr w:rsidR="00514B52" w:rsidRPr="00664877" w14:paraId="7FC7D873" w14:textId="77777777" w:rsidTr="009235DC">
        <w:trPr>
          <w:trHeight w:val="225"/>
        </w:trPr>
        <w:tc>
          <w:tcPr>
            <w:tcW w:w="3821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092595C1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92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01EED114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dom and natural</w:t>
            </w:r>
          </w:p>
        </w:tc>
        <w:tc>
          <w:tcPr>
            <w:tcW w:w="259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1D79613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terilisation and other</w:t>
            </w:r>
          </w:p>
        </w:tc>
        <w:tc>
          <w:tcPr>
            <w:tcW w:w="2368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6A53E62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ARC</w:t>
            </w:r>
          </w:p>
        </w:tc>
        <w:tc>
          <w:tcPr>
            <w:tcW w:w="2392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C56FA2A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 contraception</w:t>
            </w:r>
          </w:p>
        </w:tc>
      </w:tr>
      <w:tr w:rsidR="00514B52" w:rsidRPr="00664877" w14:paraId="16D2A92F" w14:textId="77777777" w:rsidTr="009235DC">
        <w:trPr>
          <w:trHeight w:val="225"/>
        </w:trPr>
        <w:tc>
          <w:tcPr>
            <w:tcW w:w="3821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30C7A0A6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haracteristic</w:t>
            </w:r>
          </w:p>
        </w:tc>
        <w:tc>
          <w:tcPr>
            <w:tcW w:w="619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56AD74B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50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1ED25408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05EE6D15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19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26DB7E9F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248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4D9551E2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47326D0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19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00A4DFFE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5031D270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2262F140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19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48CDEC08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50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1EE4C932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4A075848" w14:textId="77777777" w:rsidR="00514B52" w:rsidRPr="00664877" w:rsidRDefault="00514B52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 w:rsidR="00514B52" w:rsidRPr="00664877" w14:paraId="12ECBEF2" w14:textId="77777777" w:rsidTr="009235DC">
        <w:trPr>
          <w:trHeight w:val="225"/>
        </w:trPr>
        <w:tc>
          <w:tcPr>
            <w:tcW w:w="382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AB1408D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sthma</w:t>
            </w:r>
          </w:p>
        </w:tc>
        <w:tc>
          <w:tcPr>
            <w:tcW w:w="61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D0617D8" w14:textId="77777777" w:rsidR="00514B52" w:rsidRPr="00142B5B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05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DCDA345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4FD53D2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1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585A39D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2E28F7B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8A74C88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1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52FD7FF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77E1C45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C0F3340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1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E2DC9DC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05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DA5CBD1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C891B64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514B52" w:rsidRPr="00664877" w14:paraId="31B359DF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1F6607CF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19" w:type="dxa"/>
            <w:shd w:val="clear" w:color="auto" w:fill="auto"/>
            <w:hideMark/>
          </w:tcPr>
          <w:p w14:paraId="28464507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2AD2D331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74FCDABC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236059A2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425B4EBA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3E81C39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3A8F8AB4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2FC8E69F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9442353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560BFE85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25300637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E6B33E9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338BD20D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488B8CE3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CA8C83E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216BBF4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0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D3559C8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2C214D7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AA64504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5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7B253D1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F463697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3A92B80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 - 1.2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BF6B606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2B1ECEE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EDB3DC1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 - 1.1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BDCE00C" w14:textId="77777777" w:rsidR="00514B52" w:rsidRPr="00447EC9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47E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</w:tr>
      <w:tr w:rsidR="00514B52" w:rsidRPr="00664877" w14:paraId="433B65CF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1605FE36" w14:textId="77777777" w:rsidR="00514B52" w:rsidRPr="0021287A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 (years)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7EF62E0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550257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 - 1.1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EBA5A8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E2F3F5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59DA7B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 - 1.5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C384A1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67FEF3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508B8C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 - 1.1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AA5225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C23A6C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EC29A5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 - 1.1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AA7678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14B52" w:rsidRPr="00664877" w14:paraId="3C6BE09C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58BD7FC7" w14:textId="77777777" w:rsidR="00514B52" w:rsidRPr="0021287A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untry of birth</w:t>
            </w:r>
          </w:p>
        </w:tc>
        <w:tc>
          <w:tcPr>
            <w:tcW w:w="619" w:type="dxa"/>
            <w:shd w:val="clear" w:color="auto" w:fill="auto"/>
            <w:hideMark/>
          </w:tcPr>
          <w:p w14:paraId="78DBDD5D" w14:textId="77777777" w:rsidR="00514B52" w:rsidRPr="0021287A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25C84474" w14:textId="77777777" w:rsidR="00514B52" w:rsidRPr="0021287A" w:rsidRDefault="00514B52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0EF6DFCC" w14:textId="77777777" w:rsidR="00514B52" w:rsidRPr="0021287A" w:rsidRDefault="00514B52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2FF45DCB" w14:textId="77777777" w:rsidR="00514B52" w:rsidRPr="0021287A" w:rsidRDefault="00514B52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</w:tcPr>
          <w:p w14:paraId="4CBEEF90" w14:textId="77777777" w:rsidR="00514B52" w:rsidRPr="0021287A" w:rsidRDefault="00514B52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3F957B4" w14:textId="77777777" w:rsidR="00514B52" w:rsidRPr="0021287A" w:rsidRDefault="00514B52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1FA67FEA" w14:textId="77777777" w:rsidR="00514B52" w:rsidRPr="0021287A" w:rsidRDefault="00514B52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51860095" w14:textId="77777777" w:rsidR="00514B52" w:rsidRPr="0021287A" w:rsidRDefault="00514B52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CD14666" w14:textId="77777777" w:rsidR="00514B52" w:rsidRPr="0021287A" w:rsidRDefault="00514B52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23866A9B" w14:textId="77777777" w:rsidR="00514B52" w:rsidRPr="0021287A" w:rsidRDefault="00514B52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76B494F2" w14:textId="77777777" w:rsidR="00514B52" w:rsidRPr="0021287A" w:rsidRDefault="00514B52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8C3038D" w14:textId="77777777" w:rsidR="00514B52" w:rsidRPr="0021287A" w:rsidRDefault="00514B52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532995E4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119496D8" w14:textId="77777777" w:rsidR="00514B52" w:rsidRPr="0021287A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Australia</w:t>
            </w:r>
          </w:p>
        </w:tc>
        <w:tc>
          <w:tcPr>
            <w:tcW w:w="619" w:type="dxa"/>
            <w:shd w:val="clear" w:color="auto" w:fill="auto"/>
            <w:hideMark/>
          </w:tcPr>
          <w:p w14:paraId="0C6B8B9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14D7501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23283E3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59E7EF9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31DE65D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BF6C77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054F2DE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9A17CB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33A6B5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0334FA4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2271E0B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5C78AE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2B01FCB3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7D6825F7" w14:textId="77777777" w:rsidR="00514B52" w:rsidRPr="0021287A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ther ESB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F85624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B1806D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 - 1.6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3CB907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3730D8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FDC145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 - 1.4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905554D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CA642F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162D47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8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77DCCE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02B3E9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60D244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 - 1.3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135E0E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</w:t>
            </w:r>
          </w:p>
        </w:tc>
      </w:tr>
      <w:tr w:rsidR="00514B52" w:rsidRPr="00664877" w14:paraId="5E20D395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06481F65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n-ESB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17E91A4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4A2765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4 - 2.1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7A342F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D4E047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50EC65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 - 0.8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2DBC16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397AFC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D3EA4C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4 - 2.3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744578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3DE01A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6F30F7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 - 2.2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5A4CB8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14B52" w:rsidRPr="00664877" w14:paraId="65C522F6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2C61D74B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rea of residence</w:t>
            </w:r>
          </w:p>
        </w:tc>
        <w:tc>
          <w:tcPr>
            <w:tcW w:w="619" w:type="dxa"/>
            <w:shd w:val="clear" w:color="auto" w:fill="auto"/>
            <w:hideMark/>
          </w:tcPr>
          <w:p w14:paraId="408D1BC2" w14:textId="77777777" w:rsidR="00514B52" w:rsidRPr="0021287A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006EAE3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311DDAB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615D099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</w:tcPr>
          <w:p w14:paraId="4946643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C7ED57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18CF0C8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5A20143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BB39FC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55045D9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2386753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84AB9C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2F7165CB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56DB2F54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ajor cities</w:t>
            </w:r>
          </w:p>
        </w:tc>
        <w:tc>
          <w:tcPr>
            <w:tcW w:w="619" w:type="dxa"/>
            <w:shd w:val="clear" w:color="auto" w:fill="auto"/>
            <w:hideMark/>
          </w:tcPr>
          <w:p w14:paraId="31B37BF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4DA6788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066AEB2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4ECBE04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7E68DF7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851848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0A557CE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0CA6095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8C1B48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1A38BD4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0DC0F7ED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EF3F10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20B8AB6D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2C5AD997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Inner regional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45A3C3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4C4D2F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 - 1.0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DDDFE1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868655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805411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6 - 2.9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C9E811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7CC489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30AC4D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 - 1.2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F2D639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B524D4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F6B8A4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2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BA414A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</w:t>
            </w:r>
          </w:p>
        </w:tc>
      </w:tr>
      <w:tr w:rsidR="00514B52" w:rsidRPr="00664877" w14:paraId="5DD23160" w14:textId="77777777" w:rsidTr="009235DC">
        <w:trPr>
          <w:trHeight w:val="240"/>
        </w:trPr>
        <w:tc>
          <w:tcPr>
            <w:tcW w:w="3821" w:type="dxa"/>
            <w:shd w:val="clear" w:color="auto" w:fill="auto"/>
            <w:hideMark/>
          </w:tcPr>
          <w:p w14:paraId="679531E3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uter regional/remote/very remote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1A7C1A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BBC3A7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 - 1.0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F1BE68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C67E09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8211F4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5 - 3.5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9BA002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FA56AD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801295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F9C3AB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78529D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AA3E3B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 - 1.2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C63DAE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</w:t>
            </w:r>
          </w:p>
        </w:tc>
      </w:tr>
      <w:tr w:rsidR="00514B52" w:rsidRPr="00664877" w14:paraId="3A0368C8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63BD1F11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ducation</w:t>
            </w:r>
          </w:p>
        </w:tc>
        <w:tc>
          <w:tcPr>
            <w:tcW w:w="619" w:type="dxa"/>
            <w:shd w:val="clear" w:color="auto" w:fill="auto"/>
            <w:hideMark/>
          </w:tcPr>
          <w:p w14:paraId="695DBE4B" w14:textId="77777777" w:rsidR="00514B52" w:rsidRPr="0021287A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4C5A2B6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3A3FADF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3801A24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</w:tcPr>
          <w:p w14:paraId="31BAD3C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675A972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1964F58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512B1CE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E005E8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6F3712A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2ED3275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59A42D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21798B32" w14:textId="77777777" w:rsidTr="009235DC">
        <w:trPr>
          <w:trHeight w:val="225"/>
        </w:trPr>
        <w:tc>
          <w:tcPr>
            <w:tcW w:w="3821" w:type="dxa"/>
            <w:shd w:val="clear" w:color="auto" w:fill="auto"/>
            <w:noWrap/>
            <w:hideMark/>
          </w:tcPr>
          <w:p w14:paraId="2FD79481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formal qualific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619" w:type="dxa"/>
            <w:shd w:val="clear" w:color="auto" w:fill="auto"/>
            <w:hideMark/>
          </w:tcPr>
          <w:p w14:paraId="7C68D62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5CEC865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78EA67E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53A21BB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0D0EC1F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A33927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7787D85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3183896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E3A06D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3324125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09E1212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CC089F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32C4293D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4EDDB50F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chool ce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icate</w:t>
            </w: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/higher school ce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icate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2A77ED9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5E3B93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 - 1.5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C444AC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2F5235D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15A585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1FAD16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E3F385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A60A9E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 - 4.2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964113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EF61BB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2920B0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 - 1.4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7BEEE2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</w:t>
            </w:r>
          </w:p>
        </w:tc>
      </w:tr>
      <w:tr w:rsidR="00514B52" w:rsidRPr="00664877" w14:paraId="393E55C9" w14:textId="77777777" w:rsidTr="009235DC">
        <w:trPr>
          <w:trHeight w:val="240"/>
        </w:trPr>
        <w:tc>
          <w:tcPr>
            <w:tcW w:w="3821" w:type="dxa"/>
            <w:shd w:val="clear" w:color="auto" w:fill="auto"/>
            <w:hideMark/>
          </w:tcPr>
          <w:p w14:paraId="2A6EE16D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Trad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</w:t>
            </w: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prenticeship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rtificat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</w:t>
            </w: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ploma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7ACAEB6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5B5182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 - 1.7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F6D165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6FEF6F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E549EF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 - 1.2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F63700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4CC9D0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8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8B0ADA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 - 4.3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D0365B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66118B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5FDB6B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 - 1.4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1565D1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</w:t>
            </w:r>
          </w:p>
        </w:tc>
      </w:tr>
      <w:tr w:rsidR="00514B52" w:rsidRPr="00664877" w14:paraId="18F86237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276DC15C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iversity/higher degree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89FA8E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01EC45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 - 1.9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75FEA9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5B795A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7EF4BF4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 - 0.7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E5A9C3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5280EB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CCA9FA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 - 4.6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45AF96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11F697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D1DF42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 - 1.2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12BD0D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</w:tr>
      <w:tr w:rsidR="00514B52" w:rsidRPr="00664877" w14:paraId="298C7E9F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0BDC86BD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lationship status</w:t>
            </w:r>
          </w:p>
        </w:tc>
        <w:tc>
          <w:tcPr>
            <w:tcW w:w="619" w:type="dxa"/>
            <w:shd w:val="clear" w:color="auto" w:fill="auto"/>
            <w:hideMark/>
          </w:tcPr>
          <w:p w14:paraId="2629C153" w14:textId="77777777" w:rsidR="00514B52" w:rsidRPr="0021287A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2AEA5DA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7C16A01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0B093BF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</w:tcPr>
          <w:p w14:paraId="7C4E853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6B596CF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60B52AF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213F639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7DB468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522CAFB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175E963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2B58A6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32E96DFF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0DE25961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Partnered </w:t>
            </w:r>
          </w:p>
        </w:tc>
        <w:tc>
          <w:tcPr>
            <w:tcW w:w="619" w:type="dxa"/>
            <w:shd w:val="clear" w:color="auto" w:fill="auto"/>
            <w:hideMark/>
          </w:tcPr>
          <w:p w14:paraId="3F8B99E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699B3D0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038226A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3311324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35C2995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580BC3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36C1C3F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2873B0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8F0A87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237C32D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6EB7A99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6F0E76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6417A52F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402DAFD8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partnered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3BFD40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134D85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 - 0.7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35D7C3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47343A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4F7AA0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 - 0.1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C41825D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83304B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84A00D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 - 1.2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A0FB9DD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85A00C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FDC42D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0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FFDBBB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</w:tr>
      <w:tr w:rsidR="00514B52" w:rsidRPr="00664877" w14:paraId="65EBF1B7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7A28FB60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ealth care car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older </w:t>
            </w: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tus</w:t>
            </w:r>
          </w:p>
        </w:tc>
        <w:tc>
          <w:tcPr>
            <w:tcW w:w="619" w:type="dxa"/>
            <w:shd w:val="clear" w:color="auto" w:fill="auto"/>
            <w:hideMark/>
          </w:tcPr>
          <w:p w14:paraId="11408305" w14:textId="77777777" w:rsidR="00514B52" w:rsidRPr="0021287A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72EF151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59089E4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3AAD912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</w:tcPr>
          <w:p w14:paraId="2FA6E40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085DBD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1A4FD36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036CBE8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DD6F54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3A8D48C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592E41AD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E9A70F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2A5B8EBF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27A4F8B6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19" w:type="dxa"/>
            <w:shd w:val="clear" w:color="auto" w:fill="auto"/>
            <w:hideMark/>
          </w:tcPr>
          <w:p w14:paraId="7EE621E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5DB069B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53D3C16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7DAE9FC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2F343A3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1AAD86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123CC1A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3FDD320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3D42C2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1DAE9B3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4E84D4D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8E6D3E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451340B2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158002B7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6AF4EB5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0F53FA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3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B98860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55A542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55BD44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 - 1.5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EEAAB4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BB9078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46285E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- 1.4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2B6FFA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17A674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FD834A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468D72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</w:tr>
      <w:tr w:rsidR="00514B52" w:rsidRPr="00664877" w14:paraId="4CF01A01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0EA5CFB9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moking status</w:t>
            </w:r>
          </w:p>
        </w:tc>
        <w:tc>
          <w:tcPr>
            <w:tcW w:w="619" w:type="dxa"/>
            <w:shd w:val="clear" w:color="auto" w:fill="auto"/>
            <w:hideMark/>
          </w:tcPr>
          <w:p w14:paraId="0A1EA4A2" w14:textId="77777777" w:rsidR="00514B52" w:rsidRPr="0021287A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549E85B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607C6D0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2070BF6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</w:tcPr>
          <w:p w14:paraId="206B9BED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B498DD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2FD35A8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5A44DCA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ED3182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2351EC8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18EAD90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4946B9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4F5B9C52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32228144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n-smoker </w:t>
            </w:r>
          </w:p>
        </w:tc>
        <w:tc>
          <w:tcPr>
            <w:tcW w:w="619" w:type="dxa"/>
            <w:shd w:val="clear" w:color="auto" w:fill="auto"/>
            <w:hideMark/>
          </w:tcPr>
          <w:p w14:paraId="70C5CC9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6F45BFB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61D90F8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5F35502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1B501AF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B2858A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05DE5C2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3E8241A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61E46D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72907A6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2BB4822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6F20FF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79B7EF4F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0888DFF7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Ex-smoker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0604C8F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09E9B7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1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FBE5DF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526FE9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64016E1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5EA8CD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22A6F1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0F5CFA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0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12B256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F460EE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DB64F6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- 1.2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61188B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</w:t>
            </w:r>
          </w:p>
        </w:tc>
      </w:tr>
      <w:tr w:rsidR="00514B52" w:rsidRPr="00664877" w14:paraId="4BDEA025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2064A76E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Current smoker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5077F90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598979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1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9FC823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171BD28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167F2B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9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BD6108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E449C3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929413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2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EB7E25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F745F5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E7A0D6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 - 1.3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B620EC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</w:t>
            </w:r>
          </w:p>
        </w:tc>
      </w:tr>
      <w:tr w:rsidR="00514B52" w:rsidRPr="00664877" w14:paraId="767F865D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36B284D5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ody Mass Index</w:t>
            </w:r>
          </w:p>
        </w:tc>
        <w:tc>
          <w:tcPr>
            <w:tcW w:w="619" w:type="dxa"/>
            <w:shd w:val="clear" w:color="auto" w:fill="auto"/>
            <w:hideMark/>
          </w:tcPr>
          <w:p w14:paraId="799EAD9A" w14:textId="77777777" w:rsidR="00514B52" w:rsidRPr="0021287A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5776DF0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065834D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00F0EA2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</w:tcPr>
          <w:p w14:paraId="3553111D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EC45B8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5DF929A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3ABF730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DAC0C4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2C60305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012AB7E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EDD9A9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3724A113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1552935A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Healthy weight </w:t>
            </w:r>
          </w:p>
        </w:tc>
        <w:tc>
          <w:tcPr>
            <w:tcW w:w="619" w:type="dxa"/>
            <w:shd w:val="clear" w:color="auto" w:fill="auto"/>
            <w:hideMark/>
          </w:tcPr>
          <w:p w14:paraId="1BEB970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380D84E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79B0E6A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128CEF0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43BBBF08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49C72A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50E7DF0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6A636E9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395DA3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26E2320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4EA5DE2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C4967E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6396681B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134435AA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derweight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3ACB737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A19FC6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- 1.7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1F55A5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C9730F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3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4F3E558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 - 5.0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5635E1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01CF6C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2346ED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- 1.7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08CDE4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738687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A0D78A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7 - 3.6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1DB429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14B52" w:rsidRPr="00664877" w14:paraId="6AAE53A0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1C24B811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verweight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7B6190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FE9F10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0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CCFDC0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D38CD8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730F3A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3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C0132E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50B8A5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6C6CFB9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 - 1.2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41BB4D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5F469C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C8AC57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3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2C56B3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</w:tr>
      <w:tr w:rsidR="00514B52" w:rsidRPr="00664877" w14:paraId="779CFC44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3CCB01A3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bese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530A92E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7B23C5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 - 1.0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BC2F8E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1D3A17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EE538B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 - 1.3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ABD244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524F422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5B6955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 - 1.5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88D08E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59B198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A30005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E8962B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</w:tr>
      <w:tr w:rsidR="00514B52" w:rsidRPr="00664877" w14:paraId="6A54B9EE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5C86AB39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pregnancy</w:t>
            </w:r>
          </w:p>
        </w:tc>
        <w:tc>
          <w:tcPr>
            <w:tcW w:w="619" w:type="dxa"/>
            <w:shd w:val="clear" w:color="auto" w:fill="auto"/>
            <w:hideMark/>
          </w:tcPr>
          <w:p w14:paraId="3563808D" w14:textId="77777777" w:rsidR="00514B52" w:rsidRPr="0021287A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454768B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5F88A62B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185BA53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</w:tcPr>
          <w:p w14:paraId="0EDE613D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445195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69EA9ABD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683F26F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9C6B78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</w:tcPr>
          <w:p w14:paraId="377CBD0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</w:tcPr>
          <w:p w14:paraId="476C3B03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E20C5E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2EABD492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4F6DD433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19" w:type="dxa"/>
            <w:shd w:val="clear" w:color="auto" w:fill="auto"/>
            <w:hideMark/>
          </w:tcPr>
          <w:p w14:paraId="4372823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1AFA621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12917AE6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72249707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00C2E0B5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F33284A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789D82FC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DB6FCA0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006625E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0FF85444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44C57D4F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7652791" w14:textId="77777777" w:rsidR="00514B52" w:rsidRPr="0021287A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28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2DA3CC6E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1106B84A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 xml:space="preserve">   Yes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14:paraId="49D89ACA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5B72229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2 - 1.6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DA62C27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AF8A2EB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green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59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F8EE78B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green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1 - 10.6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8556E9F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green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081D3A2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FA0A9B9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2 - 3.2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19BD6B5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2889B14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magenta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DB25518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magenta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 - 0.9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D7787DC" w14:textId="77777777" w:rsidR="00514B52" w:rsidRPr="00142B5B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magenta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14B52" w:rsidRPr="00664877" w14:paraId="064F6E2F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7FE652B3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termination</w:t>
            </w:r>
          </w:p>
        </w:tc>
        <w:tc>
          <w:tcPr>
            <w:tcW w:w="619" w:type="dxa"/>
            <w:shd w:val="clear" w:color="auto" w:fill="auto"/>
            <w:vAlign w:val="bottom"/>
          </w:tcPr>
          <w:p w14:paraId="41FFACD1" w14:textId="77777777" w:rsidR="00514B52" w:rsidRPr="009652F1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0895974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6DD97853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4AE9F9D1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14:paraId="0D21B5E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614BEC6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38B91FE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  <w:vAlign w:val="bottom"/>
          </w:tcPr>
          <w:p w14:paraId="310AD89C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0824A8C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016B6E14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116AA6F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439355CD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4CCD39E1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3042AEA2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19" w:type="dxa"/>
            <w:shd w:val="clear" w:color="auto" w:fill="auto"/>
            <w:hideMark/>
          </w:tcPr>
          <w:p w14:paraId="0932411D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67F8BB3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4C332A5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61EBFAA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34FC01E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2E2EDD0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16CA230D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63AF5F1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9DF1BF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5F40B82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50E6BAA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E93F28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1AE08BD3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78325616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E1D72AB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AC4DA8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3 - 1.4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CFFF65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29A08CD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A5065DC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 - 1.6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960640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1EAB98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4DC97C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 - 1.3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DB8AE4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102979B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B7F0FF8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0 - 1.6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4945DD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14B52" w:rsidRPr="00664877" w14:paraId="169E92A0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3360D028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nstrual symptoms</w:t>
            </w:r>
          </w:p>
        </w:tc>
        <w:tc>
          <w:tcPr>
            <w:tcW w:w="619" w:type="dxa"/>
            <w:shd w:val="clear" w:color="auto" w:fill="auto"/>
            <w:vAlign w:val="bottom"/>
          </w:tcPr>
          <w:p w14:paraId="241E5258" w14:textId="77777777" w:rsidR="00514B52" w:rsidRPr="009652F1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3A49BC35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39C6069C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7CF861D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14:paraId="5FCE66C5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0C49828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7B219BFB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  <w:vAlign w:val="bottom"/>
          </w:tcPr>
          <w:p w14:paraId="5369E0B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1FDDF7E4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217B968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1D4ABBCC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5713332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33D173F2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5C6BB8B9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19" w:type="dxa"/>
            <w:shd w:val="clear" w:color="auto" w:fill="auto"/>
            <w:hideMark/>
          </w:tcPr>
          <w:p w14:paraId="2B9A7EAE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60FA9B25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091ED4A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7ED0C7F5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2A93F22C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8BE58AE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095CC4C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6F50D2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205B635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702BD57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5CA8F14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83CE95D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05476C89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0559D89E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2D7E6BC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FBBA320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3 - 3.2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C6DBA8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08996D7E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1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10A20D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7 - 8.2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C9A9611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517C12B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FE61A1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 - 1.6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983E5FB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341AB12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F0B701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8 - 2.8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4D75E3E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14B52" w:rsidRPr="00664877" w14:paraId="5C5C3DCF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201B6890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PCOS</w:t>
            </w:r>
          </w:p>
        </w:tc>
        <w:tc>
          <w:tcPr>
            <w:tcW w:w="619" w:type="dxa"/>
            <w:shd w:val="clear" w:color="auto" w:fill="auto"/>
            <w:vAlign w:val="bottom"/>
          </w:tcPr>
          <w:p w14:paraId="568716E8" w14:textId="77777777" w:rsidR="00514B52" w:rsidRPr="009652F1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17869DC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225F601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3FF61DC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14:paraId="5FE264A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0B3CBF21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347D01A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  <w:vAlign w:val="bottom"/>
          </w:tcPr>
          <w:p w14:paraId="3AB4FAAC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4C01694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6D2FDB78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60038A45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02DC66B1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2F1999B4" w14:textId="77777777" w:rsidTr="009235DC">
        <w:trPr>
          <w:trHeight w:val="107"/>
        </w:trPr>
        <w:tc>
          <w:tcPr>
            <w:tcW w:w="3821" w:type="dxa"/>
            <w:shd w:val="clear" w:color="auto" w:fill="auto"/>
            <w:hideMark/>
          </w:tcPr>
          <w:p w14:paraId="59BC202B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19" w:type="dxa"/>
            <w:shd w:val="clear" w:color="auto" w:fill="auto"/>
            <w:hideMark/>
          </w:tcPr>
          <w:p w14:paraId="212AE6AB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05DFE7D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79CD1184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4B25F7ED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0AA52C6C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DA5DF3B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5F71DCE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2E33AD15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F83D673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4FC6A8C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1344F00C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6B9C078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4854BDA5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042A6DA1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ABC67CB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8E6BA53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3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686EB5B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20FFB670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D0698E5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 - 1.3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1243121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47D91B5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04BBAF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 - 1.3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450C3C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973F45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071DD9D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4 - 2.3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B4F9D5C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514B52" w:rsidRPr="00664877" w14:paraId="7880310E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75FC3A01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endometriosis</w:t>
            </w:r>
          </w:p>
        </w:tc>
        <w:tc>
          <w:tcPr>
            <w:tcW w:w="619" w:type="dxa"/>
            <w:shd w:val="clear" w:color="auto" w:fill="auto"/>
            <w:vAlign w:val="bottom"/>
          </w:tcPr>
          <w:p w14:paraId="684A3B1C" w14:textId="77777777" w:rsidR="00514B52" w:rsidRPr="009652F1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02CAA008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3269F3E0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25BDAF3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14:paraId="78F7D5D3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56D301B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77F622F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  <w:vAlign w:val="bottom"/>
          </w:tcPr>
          <w:p w14:paraId="38A9761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58242818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7E231574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22FB033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12B658F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5418E7AA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68E6D5CD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19" w:type="dxa"/>
            <w:shd w:val="clear" w:color="auto" w:fill="auto"/>
            <w:hideMark/>
          </w:tcPr>
          <w:p w14:paraId="7AA51314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29D9DEE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2649087B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5AD711E0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07D5AB40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B1766CE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3BCFBB4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2B50C02E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3E96453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3BBAA62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02853CD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C7C3563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40F24C8B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5A7C474A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6CC7B640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4A7A35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 - 0.9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E31542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5776F4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1F4FFB1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 - 1.0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F01D76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74B0994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5F51EF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8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7B2ED30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19" w:type="dxa"/>
            <w:shd w:val="clear" w:color="auto" w:fill="auto"/>
            <w:noWrap/>
            <w:vAlign w:val="bottom"/>
          </w:tcPr>
          <w:p w14:paraId="4642080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E3ADA38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 - 1.4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2D282D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</w:t>
            </w:r>
          </w:p>
        </w:tc>
      </w:tr>
      <w:tr w:rsidR="00514B52" w:rsidRPr="00664877" w14:paraId="6491FE00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2A6F538E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</w:t>
            </w:r>
          </w:p>
        </w:tc>
        <w:tc>
          <w:tcPr>
            <w:tcW w:w="619" w:type="dxa"/>
            <w:shd w:val="clear" w:color="auto" w:fill="auto"/>
            <w:vAlign w:val="bottom"/>
          </w:tcPr>
          <w:p w14:paraId="0BE52703" w14:textId="77777777" w:rsidR="00514B52" w:rsidRPr="009652F1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711648F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7EF9683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4120135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14:paraId="0693F410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7506C76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201CA01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  <w:vAlign w:val="bottom"/>
          </w:tcPr>
          <w:p w14:paraId="0536A54B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1C6FE94B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19" w:type="dxa"/>
            <w:shd w:val="clear" w:color="auto" w:fill="auto"/>
            <w:vAlign w:val="bottom"/>
          </w:tcPr>
          <w:p w14:paraId="0C559AD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50" w:type="dxa"/>
            <w:shd w:val="clear" w:color="auto" w:fill="auto"/>
            <w:vAlign w:val="bottom"/>
          </w:tcPr>
          <w:p w14:paraId="4B21231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vAlign w:val="bottom"/>
          </w:tcPr>
          <w:p w14:paraId="514BD0B1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514B52" w:rsidRPr="00664877" w14:paraId="4BC5F348" w14:textId="77777777" w:rsidTr="009235DC">
        <w:trPr>
          <w:trHeight w:val="225"/>
        </w:trPr>
        <w:tc>
          <w:tcPr>
            <w:tcW w:w="3821" w:type="dxa"/>
            <w:shd w:val="clear" w:color="auto" w:fill="auto"/>
            <w:hideMark/>
          </w:tcPr>
          <w:p w14:paraId="4FCA2ED3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4 </w:t>
            </w:r>
          </w:p>
        </w:tc>
        <w:tc>
          <w:tcPr>
            <w:tcW w:w="619" w:type="dxa"/>
            <w:shd w:val="clear" w:color="auto" w:fill="auto"/>
            <w:hideMark/>
          </w:tcPr>
          <w:p w14:paraId="1A7332E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  <w:hideMark/>
          </w:tcPr>
          <w:p w14:paraId="507501D0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33D37B5B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5330100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48" w:type="dxa"/>
            <w:shd w:val="clear" w:color="auto" w:fill="auto"/>
          </w:tcPr>
          <w:p w14:paraId="75E39855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757F32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44173BBD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A5B9A13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732B1A1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19" w:type="dxa"/>
            <w:shd w:val="clear" w:color="auto" w:fill="auto"/>
          </w:tcPr>
          <w:p w14:paraId="2ED54874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50" w:type="dxa"/>
            <w:shd w:val="clear" w:color="auto" w:fill="auto"/>
          </w:tcPr>
          <w:p w14:paraId="4749513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2BEC62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514B52" w:rsidRPr="00664877" w14:paraId="7529EA79" w14:textId="77777777" w:rsidTr="009235DC">
        <w:trPr>
          <w:trHeight w:val="225"/>
        </w:trPr>
        <w:tc>
          <w:tcPr>
            <w:tcW w:w="3821" w:type="dxa"/>
            <w:tcBorders>
              <w:bottom w:val="nil"/>
            </w:tcBorders>
            <w:shd w:val="clear" w:color="auto" w:fill="auto"/>
            <w:hideMark/>
          </w:tcPr>
          <w:p w14:paraId="0412F4D1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6</w:t>
            </w:r>
          </w:p>
        </w:tc>
        <w:tc>
          <w:tcPr>
            <w:tcW w:w="61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646995D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D7681C4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- 0.90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5D1526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C00F738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1903D3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 - 0.89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6B47F62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1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587A240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3</w:t>
            </w:r>
          </w:p>
        </w:tc>
        <w:tc>
          <w:tcPr>
            <w:tcW w:w="102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684E4F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- 1.94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911D77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61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D24464E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AA03A3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 - 1.97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C5A743C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</w:tr>
      <w:tr w:rsidR="00514B52" w:rsidRPr="00664877" w14:paraId="1D92D81D" w14:textId="77777777" w:rsidTr="009235DC">
        <w:trPr>
          <w:trHeight w:val="225"/>
        </w:trPr>
        <w:tc>
          <w:tcPr>
            <w:tcW w:w="3821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64152B80" w14:textId="77777777" w:rsidR="00514B52" w:rsidRPr="00664877" w:rsidRDefault="00514B52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8</w:t>
            </w:r>
          </w:p>
        </w:tc>
        <w:tc>
          <w:tcPr>
            <w:tcW w:w="6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B32BDF8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</w:t>
            </w:r>
          </w:p>
        </w:tc>
        <w:tc>
          <w:tcPr>
            <w:tcW w:w="10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AE9F3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 - 1.01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A1F162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6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A2158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12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20FF29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 - 1.16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AE9B24A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269BE63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6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B9BF65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 - 4.11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9F06108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C7337E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8</w:t>
            </w:r>
          </w:p>
        </w:tc>
        <w:tc>
          <w:tcPr>
            <w:tcW w:w="10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60F3C78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2.95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8F9D50" w14:textId="77777777" w:rsidR="00514B52" w:rsidRPr="009652F1" w:rsidRDefault="00514B52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652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</w:tr>
    </w:tbl>
    <w:p w14:paraId="6536FC5E" w14:textId="2579800B" w:rsidR="00407041" w:rsidRDefault="00514B52">
      <w:r w:rsidRPr="00D52770">
        <w:rPr>
          <w:rFonts w:ascii="Times New Roman" w:hAnsi="Times New Roman" w:cs="Times New Roman"/>
          <w:sz w:val="16"/>
          <w:szCs w:val="16"/>
        </w:rPr>
        <w:t xml:space="preserve">Notes: ESB = English-speaking background; </w:t>
      </w:r>
      <w:r>
        <w:rPr>
          <w:rFonts w:ascii="Times New Roman" w:hAnsi="Times New Roman" w:cs="Times New Roman"/>
          <w:sz w:val="16"/>
          <w:szCs w:val="16"/>
        </w:rPr>
        <w:t xml:space="preserve">PCOS = Polycystic ovarian syndrome; </w:t>
      </w:r>
      <w:r w:rsidRPr="007C3617">
        <w:rPr>
          <w:rFonts w:ascii="Times New Roman" w:hAnsi="Times New Roman" w:cs="Times New Roman"/>
          <w:sz w:val="16"/>
          <w:szCs w:val="16"/>
        </w:rPr>
        <w:t xml:space="preserve">Reference status = </w:t>
      </w:r>
      <w:r>
        <w:rPr>
          <w:rFonts w:ascii="Times New Roman" w:hAnsi="Times New Roman" w:cs="Times New Roman"/>
          <w:sz w:val="16"/>
          <w:szCs w:val="16"/>
        </w:rPr>
        <w:t>short-acting and condom</w:t>
      </w:r>
      <w:r w:rsidRPr="007C361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Parity was not included in the models due to overlap with pregnancy history.</w:t>
      </w:r>
    </w:p>
    <w:sectPr w:rsidR="00407041" w:rsidSect="00514B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B52"/>
    <w:rsid w:val="001E25DC"/>
    <w:rsid w:val="00326D67"/>
    <w:rsid w:val="00407041"/>
    <w:rsid w:val="004A5F52"/>
    <w:rsid w:val="00514B52"/>
    <w:rsid w:val="005770B3"/>
    <w:rsid w:val="005A5485"/>
    <w:rsid w:val="00765FCB"/>
    <w:rsid w:val="007A0FB4"/>
    <w:rsid w:val="00811632"/>
    <w:rsid w:val="0081642B"/>
    <w:rsid w:val="008E3172"/>
    <w:rsid w:val="00B023F2"/>
    <w:rsid w:val="00B3021B"/>
    <w:rsid w:val="00BA1289"/>
    <w:rsid w:val="00C3228E"/>
    <w:rsid w:val="00C84111"/>
    <w:rsid w:val="00C908BE"/>
    <w:rsid w:val="00CA028D"/>
    <w:rsid w:val="00E07E6F"/>
    <w:rsid w:val="00ED1FEB"/>
    <w:rsid w:val="00EF3F6E"/>
    <w:rsid w:val="00F10E49"/>
    <w:rsid w:val="00FB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FE909"/>
  <w15:chartTrackingRefBased/>
  <w15:docId w15:val="{E41A8571-FD94-2147-80C7-658F83E3B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B52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469</Characters>
  <Application>Microsoft Office Word</Application>
  <DocSecurity>0</DocSecurity>
  <Lines>66</Lines>
  <Paragraphs>27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rris</dc:creator>
  <cp:keywords/>
  <dc:description/>
  <cp:lastModifiedBy>Melissa Harris</cp:lastModifiedBy>
  <cp:revision>2</cp:revision>
  <dcterms:created xsi:type="dcterms:W3CDTF">2023-04-21T06:08:00Z</dcterms:created>
  <dcterms:modified xsi:type="dcterms:W3CDTF">2023-04-21T06:11:00Z</dcterms:modified>
</cp:coreProperties>
</file>